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Additional file 1</w:t>
      </w:r>
      <w:r>
        <w:rPr>
          <w:lang w:val="en-GB"/>
        </w:rPr>
        <w:t>: Scales, items of the SF-36 questionnaire and their scor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8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40"/>
        <w:gridCol w:w="2115"/>
      </w:tblGrid>
      <w:tr>
        <w:trPr>
          <w:trHeight w:val="525" w:hRule="atLeast"/>
        </w:trPr>
        <w:tc>
          <w:tcPr>
            <w:tcW w:w="47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cales</w:t>
            </w:r>
            <w:r>
              <w:rPr>
                <w:sz w:val="20"/>
                <w:szCs w:val="20"/>
                <w:lang w:val="en-GB"/>
              </w:rPr>
              <w:t xml:space="preserve"> / Items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cores (ordinal Likert)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  <w:t xml:space="preserve">PF (Physical functioning )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PF1 Vigorous activities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3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PF2 Moderate activities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3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PF3 Lift, carry groceries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3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PF4 Climb several flights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3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PF5 Climb one flight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3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PF6 Bend, kneel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3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PF7 Walk&gt;1 km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3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PF8 Walk several blocks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3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PF9 Walk one block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3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PF10 Bathe, dress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3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  <w:t>RP (Role limitations relating to physical health 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RP1 Cut down time on work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2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RP2 Accomplished less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2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RP3 Limited in kind of work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2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RP4 Difficulty performing work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2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  <w:t>BP (Bodily pain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BP1 Intensity of bodily pain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6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BP2 Extent pain interfered with work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6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  <w:t>GH (General health perceptions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GH1 General health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5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 xml:space="preserve">GH2 Get sick easier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en-GB"/>
              </w:rPr>
              <w:t>1 to 5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GH3 As healthy as anybody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5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GH4 Expect health to get worse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5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GH5 Health is excellent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5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  <w:t>VT (Vitality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VT1 Full of life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6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VT2 Energy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6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VT3 Worn ou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6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VT4 Tired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6</w:t>
            </w:r>
          </w:p>
        </w:tc>
      </w:tr>
      <w:tr>
        <w:trPr>
          <w:trHeight w:val="31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SF (Social functioning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SF1 Extent of social activities interfered with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5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SF2 Frequency of social activities interfered with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5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  <w:t>RE (Role limitation relating to mental health)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RE1 Cut down time on work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2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RE2 Accomplished less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2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RE3 Did not do work as carefully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2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  <w:t xml:space="preserve">MH (Mental health)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MH1 Nervous 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6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MH2 Down in the dumps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6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MH3 Peaceful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6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MH4 Blue/sad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6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MH5 Happy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6</w:t>
            </w:r>
          </w:p>
        </w:tc>
      </w:tr>
      <w:tr>
        <w:trPr>
          <w:trHeight w:val="255" w:hRule="atLeast"/>
        </w:trPr>
        <w:tc>
          <w:tcPr>
            <w:tcW w:w="47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HT (Transition)</w:t>
            </w:r>
          </w:p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Health compared to 1 year ago (one item)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 to 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color w:val="000000"/>
      <w:u w:val="single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iCs/>
      <w:color w:val="00000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iCs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bCs/>
      <w:sz w:val="20"/>
      <w:szCs w:val="16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sz w:val="16"/>
      <w:szCs w:val="1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bCs/>
      <w:sz w:val="16"/>
      <w:szCs w:val="14"/>
      <w:lang w:val="en-GB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Ti2">
    <w:name w:val="ti2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10:53:00Z</dcterms:created>
  <dc:creator>hugo.peyre</dc:creator>
  <dc:description/>
  <dc:language>en-US</dc:language>
  <cp:lastModifiedBy>joel.coste</cp:lastModifiedBy>
  <cp:lastPrinted>2008-10-21T18:04:00Z</cp:lastPrinted>
  <dcterms:modified xsi:type="dcterms:W3CDTF">2010-01-25T16:53:00Z</dcterms:modified>
  <cp:revision>5</cp:revision>
  <dc:subject/>
  <dc:title>Type and determinants of the missing data in QOL questionnaires: Application to the SF-36 in the “Enquête Décennale Santé” stu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